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Supplementary Material (to be accessed on-line)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1"/>
        <w:rPr>
          <w:i/>
          <w:i/>
        </w:rPr>
      </w:pPr>
      <w:r>
        <w:rPr>
          <w:i/>
        </w:rPr>
        <w:t>Changes in gene expression with age: three-generation families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color w:val="FF0000"/>
        </w:rPr>
      </w:pPr>
      <w:r>
        <w:rPr/>
        <w:t>We modeled expression as a simple linear function of age at draw using all three generations of the CEU families. Out of the full set of 2,151 always-expressed genes, 784 (36.4%) expression levels showed age effects with p-values below the Bonferroni 5% threshold of 2.3 x 10</w:t>
      </w:r>
      <w:r>
        <w:rPr>
          <w:vertAlign w:val="superscript"/>
        </w:rPr>
        <w:t>-5</w:t>
      </w:r>
      <w:r>
        <w:rPr/>
        <w:t>. Of these, 348 increased with age, and 436 decreased with age. A larger number of age-related changes were observed when we added a quadratic term to the model, allowing for curvature in the regression of expression against age. A two degree-of-freedom test of significance of the combined linear and quadratic effects yielded 907 (42.2%) expression levels significantly associated with age at draw, allowing for multiple comparisons</w:t>
      </w:r>
      <w:r>
        <w:rPr>
          <w:color w:val="FF0000"/>
        </w:rPr>
        <w:t>.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/>
        <w:t>For comparative purposes, we classified the shape of the relationship between age at draw and expression level into nine categories, labeled A-I for convenience. The category definitions are listed in Supplementary Table 1 and idealized representations of each are displayed in Supplementary Figure 1.</w:t>
      </w:r>
      <w:r>
        <w:rPr>
          <w:color w:val="0000FF"/>
        </w:rPr>
        <w:t xml:space="preserve"> </w:t>
      </w:r>
      <w:r>
        <w:rPr/>
        <w:t>More than half (1244; 57.8%) of the expression levels were not associated with age strongly enough to overcome the Bonferroni adjustment; of these, 443 (20.6%) exhibited no significant association with age at draw even at a nominal p-value of 0.05. Categories A (superlinear rise) and I (superlinear drop) had no members with p-values exceeding the Bonferroni threshold. The quadratic-only categories D (U-shaped) and F (inverted U) were rarely observed, with only 13 and 8 members, respectively. We note that the expression levels are reported on a log2 scale; hence, a linear increase (B) or decrease (H) in measured expression level corresponds to a multiplicative increase in gene expression, while a truly linear change in gene expression corresponds to a sublinear change (C or G) on a log scale.</w:t>
      </w:r>
      <w:r>
        <w:rPr>
          <w:color w:val="FF0000"/>
        </w:rPr>
        <w:t xml:space="preserve"> </w:t>
      </w:r>
      <w:r>
        <w:rPr/>
        <w:t>Supplementary Table 3 lists individual results for all 2,151 always-expressed gen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2 lists the top 20 associations in the three-generation families in increasing order of p-value.</w:t>
      </w:r>
      <w:r>
        <w:rPr>
          <w:color w:val="FF0000"/>
        </w:rPr>
        <w:t xml:space="preserve">  </w:t>
      </w:r>
      <w:r>
        <w:rPr/>
        <w:t>Note that 17 of the 20 strongest associations in Table 2, are negative overall (i.e., the regression slope of a model that omits the age</w:t>
      </w:r>
      <w:r>
        <w:rPr>
          <w:vertAlign w:val="superscript"/>
        </w:rPr>
        <w:t>2</w:t>
      </w:r>
      <w:r>
        <w:rPr/>
        <w:t xml:space="preserve"> term is negative), and the shape category is either G (sublinear drop) or H (linear drop). Expression of SAFB and PSMD4 increases sublinearly with age, and expression of BAT2 increases linearly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2"/>
        <w:rPr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Figure 1</w:t>
      </w:r>
    </w:p>
    <w:p>
      <w:pPr>
        <w:pStyle w:val="Normal"/>
        <w:rPr/>
      </w:pPr>
      <w:r>
        <w:rPr/>
        <w:drawing>
          <wp:inline distT="0" distB="0" distL="0" distR="0">
            <wp:extent cx="6400800" cy="47974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79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Supplementary Figure 1. Illustrations of shape categories defined in Supplementary Table 1.</w:t>
      </w:r>
    </w:p>
    <w:p>
      <w:pPr>
        <w:pStyle w:val="Heading2"/>
        <w:rPr/>
      </w:pPr>
      <w:r>
        <w:rPr>
          <w:rFonts w:cs="Times New Roman" w:ascii="Times New Roman" w:hAnsi="Times New Roman"/>
          <w:bCs w:val="false"/>
          <w:i w:val="false"/>
          <w:sz w:val="24"/>
          <w:szCs w:val="24"/>
        </w:rPr>
        <w:t>Supplementary Table 1. Categories of age-related changes in expression level observed in 2,151 always-expressed genes in three-generation CEU family data</w:t>
      </w:r>
      <w:r>
        <w:rPr/>
        <w:t>.</w:t>
      </w:r>
    </w:p>
    <w:tbl>
      <w:tblPr>
        <w:tblW w:w="81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843"/>
        <w:gridCol w:w="1643"/>
        <w:gridCol w:w="1943"/>
        <w:gridCol w:w="857"/>
        <w:gridCol w:w="1003"/>
      </w:tblGrid>
      <w:tr>
        <w:trPr/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hape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near Effect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uadratic Effec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unt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rcent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erlinear Rise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%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ear Rise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significan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.9%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linear Rise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.9%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-shaped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significant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%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related to Age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significant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significan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7.8%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erted U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significant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%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linear Drop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.8%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ear Drop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significan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.6%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erlinear Drop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%</w:t>
            </w:r>
          </w:p>
        </w:tc>
      </w:tr>
    </w:tbl>
    <w:p>
      <w:pPr>
        <w:pStyle w:val="Normal"/>
        <w:numPr>
          <w:ilvl w:val="0"/>
          <w:numId w:val="0"/>
        </w:numPr>
        <w:outlineLvl w:val="1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1"/>
        <w:rPr>
          <w:b/>
          <w:b/>
        </w:rPr>
      </w:pPr>
      <w:r>
        <w:rPr>
          <w:b/>
        </w:rPr>
        <w:t>Supplementary Table 2. Top twenty age-associated expression levels in three-generation families.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785"/>
        <w:gridCol w:w="736"/>
        <w:gridCol w:w="806"/>
        <w:gridCol w:w="767"/>
        <w:gridCol w:w="900"/>
        <w:gridCol w:w="1065"/>
        <w:gridCol w:w="2085"/>
      </w:tblGrid>
      <w:tr>
        <w:trPr>
          <w:trHeight w:val="255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beset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Z.li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Z.ag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Z.age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Z.se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hap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Symbol(s)</w:t>
            </w:r>
          </w:p>
        </w:tc>
      </w:tr>
      <w:tr>
        <w:trPr>
          <w:trHeight w:val="255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-FocusHF467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5.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8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E-39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KAR1A</w:t>
            </w:r>
          </w:p>
        </w:tc>
      </w:tr>
      <w:tr>
        <w:trPr>
          <w:trHeight w:val="255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-FocusHF920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5.4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5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8E-38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IF3S10</w:t>
            </w:r>
          </w:p>
        </w:tc>
      </w:tr>
      <w:tr>
        <w:trPr>
          <w:trHeight w:val="255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-FocusHF572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.2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2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E-36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3B1</w:t>
            </w:r>
          </w:p>
        </w:tc>
      </w:tr>
      <w:tr>
        <w:trPr>
          <w:trHeight w:val="255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-FocusHF935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9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E-36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FB</w:t>
            </w:r>
          </w:p>
        </w:tc>
      </w:tr>
      <w:tr>
        <w:trPr>
          <w:trHeight w:val="255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-FocusHF559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.3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7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E-35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F11</w:t>
            </w:r>
          </w:p>
        </w:tc>
      </w:tr>
      <w:tr>
        <w:trPr>
          <w:trHeight w:val="510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-FocusHF950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.9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4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E-34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FNA1, IFNA2, IFNA4, IFNA6, IFNA7, IFNA10, IFNA13, IFNA14, IFNA16, IFNA17</w:t>
            </w:r>
          </w:p>
        </w:tc>
      </w:tr>
      <w:tr>
        <w:trPr>
          <w:trHeight w:val="255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-FocusHF577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.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5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7E-3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L10</w:t>
            </w:r>
          </w:p>
        </w:tc>
      </w:tr>
      <w:tr>
        <w:trPr>
          <w:trHeight w:val="255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-FocusHF819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.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4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8E-3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CH7</w:t>
            </w:r>
          </w:p>
        </w:tc>
      </w:tr>
      <w:tr>
        <w:trPr>
          <w:trHeight w:val="255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-FocusHF873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.4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9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E-32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3BGRL</w:t>
            </w:r>
          </w:p>
        </w:tc>
      </w:tr>
      <w:tr>
        <w:trPr>
          <w:trHeight w:val="255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-FocusHF323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E-32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T2</w:t>
            </w:r>
          </w:p>
        </w:tc>
      </w:tr>
      <w:tr>
        <w:trPr>
          <w:trHeight w:val="255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-FocusHF411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9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E-3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MD4, PSMD4P2</w:t>
            </w:r>
          </w:p>
        </w:tc>
      </w:tr>
      <w:tr>
        <w:trPr>
          <w:trHeight w:val="255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-FocusHF1028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.5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7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3E-3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24B</w:t>
            </w:r>
          </w:p>
        </w:tc>
      </w:tr>
      <w:tr>
        <w:trPr>
          <w:trHeight w:val="255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-FocusHF156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.5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6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1E-3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K</w:t>
            </w:r>
          </w:p>
        </w:tc>
      </w:tr>
      <w:tr>
        <w:trPr>
          <w:trHeight w:val="255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-FocusHF1004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.8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7E-3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RS2IP</w:t>
            </w:r>
          </w:p>
        </w:tc>
      </w:tr>
      <w:tr>
        <w:trPr>
          <w:trHeight w:val="255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-FocusHF167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.2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2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4E-3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NDC1</w:t>
            </w:r>
          </w:p>
        </w:tc>
      </w:tr>
      <w:tr>
        <w:trPr>
          <w:trHeight w:val="255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-FocusHF242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.8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8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8E-3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CKS</w:t>
            </w:r>
          </w:p>
        </w:tc>
      </w:tr>
      <w:tr>
        <w:trPr>
          <w:trHeight w:val="255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-FocusHF138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.9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7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7E-3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L</w:t>
            </w:r>
          </w:p>
        </w:tc>
      </w:tr>
      <w:tr>
        <w:trPr>
          <w:trHeight w:val="255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-FocusHF692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.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3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4E-29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NRPH1</w:t>
            </w:r>
          </w:p>
        </w:tc>
      </w:tr>
      <w:tr>
        <w:trPr>
          <w:trHeight w:val="255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-FocusHF126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.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5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2E-29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D</w:t>
            </w:r>
          </w:p>
        </w:tc>
      </w:tr>
      <w:tr>
        <w:trPr>
          <w:trHeight w:val="255" w:hRule="atLeast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-FocusHF249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.7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1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7E-29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PS4B</w:t>
            </w:r>
          </w:p>
        </w:tc>
      </w:tr>
    </w:tbl>
    <w:p>
      <w:pPr>
        <w:pStyle w:val="Normal"/>
        <w:rPr/>
      </w:pPr>
      <w:r>
        <w:rPr/>
        <w:t xml:space="preserve">Notes: Probeset—probeset name from HG-Focus Refseq transcript library(see reference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(Liu et al., 2007)</w:t>
      </w:r>
      <w:r>
        <w:rPr/>
      </w:r>
      <w:r>
        <w:rPr/>
        <w:fldChar w:fldCharType="end"/>
      </w:r>
      <w:r>
        <w:rPr/>
        <w:t>); Z.lin—Z score of linear model of expression vs. age, adjusted for sex; Z.age—Z score of linear term of linear + quadratic model of expression vs. age, adjusted for sex; Z.age</w:t>
      </w:r>
      <w:r>
        <w:rPr>
          <w:vertAlign w:val="superscript"/>
        </w:rPr>
        <w:t>2</w:t>
      </w:r>
      <w:r>
        <w:rPr/>
        <w:t>—Z score of quadratic term in linear + quadratic model; Shape—relationship between age and expression, as defined in Table 1 and Figure 1; p-value—probability of observing a χ</w:t>
      </w:r>
      <w:r>
        <w:rPr>
          <w:vertAlign w:val="superscript"/>
        </w:rPr>
        <w:t>2</w:t>
      </w:r>
      <w:r>
        <w:rPr/>
        <w:t xml:space="preserve"> [2 d.f.] greater than the observed likelihood ratio test for the linear + quadratic model of expression vs. age; Gene Symbol(s)—HUGO symbol name or names corresponding to current mapping of probeset sequence.</w:t>
      </w:r>
    </w:p>
    <w:p>
      <w:pPr>
        <w:pStyle w:val="Heading2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In general, the pattern of age-related changes observed among the grandparents alone, reported in Table 3 and Supplementary Table 3, is quite different from the pattern observed across all three generations. The correlation coefficient between the linear-only Z score for three generations and the linear Z score for grandparents-only is -0.09.  This is to be expected if many age-related shifts in gene expression across the three generations are linked to the developmental changes that occur during growth and maturation.</w:t>
      </w:r>
    </w:p>
    <w:p>
      <w:pPr>
        <w:pStyle w:val="Heading2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/>
          <w:b/>
          <w:i/>
          <w:sz w:val="24"/>
          <w:szCs w:val="24"/>
        </w:rPr>
      </w:r>
    </w:p>
    <w:sectPr>
      <w:headerReference w:type="defaul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Gene Expression, Aging, and Mortality</w:t>
      <w:tab/>
      <w:tab/>
    </w:r>
    <w:r>
      <w:rPr/>
      <w:fldChar w:fldCharType="begin"/>
    </w:r>
    <w:r>
      <w:rPr/>
      <w:instrText xml:space="preserve"> DATE \@"M\/d\/yyyy" </w:instrText>
    </w:r>
    <w:r>
      <w:rPr/>
      <w:fldChar w:fldCharType="separate"/>
    </w:r>
    <w:r>
      <w:rPr/>
      <w:t>8/29/2026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1T20:52:00Z</dcterms:created>
  <dc:creator>Richard Kerber</dc:creator>
  <dc:description/>
  <cp:keywords/>
  <dc:language>en-US</dc:language>
  <cp:lastModifiedBy>rakerb01</cp:lastModifiedBy>
  <dcterms:modified xsi:type="dcterms:W3CDTF">2009-02-13T21:31:00Z</dcterms:modified>
  <cp:revision>5</cp:revision>
  <dc:subject/>
  <dc:title>Supplemental Material (to be accessed on-line)</dc:title>
</cp:coreProperties>
</file>